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FFA79" w14:textId="76A90958" w:rsidR="001F2F4E" w:rsidRDefault="001F2F4E" w:rsidP="00725CF2">
      <w:pPr>
        <w:pBdr>
          <w:bottom w:val="single" w:sz="12" w:space="31" w:color="auto"/>
        </w:pBdr>
        <w:spacing w:line="36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1F2F4E">
        <w:rPr>
          <w:rFonts w:ascii="Calibri Light" w:hAnsi="Calibri Light" w:cs="Calibri Light"/>
          <w:b/>
          <w:bCs/>
          <w:lang w:val="en-US"/>
        </w:rPr>
        <w:t xml:space="preserve">Host selection pattern and flavivirus screening </w:t>
      </w:r>
      <w:r w:rsidR="00E92F27">
        <w:rPr>
          <w:rFonts w:ascii="Calibri Light" w:hAnsi="Calibri Light" w:cs="Calibri Light"/>
          <w:b/>
          <w:bCs/>
          <w:lang w:val="en-US"/>
        </w:rPr>
        <w:t>of</w:t>
      </w:r>
      <w:r w:rsidR="00E92F27" w:rsidRPr="001F2F4E">
        <w:rPr>
          <w:rFonts w:ascii="Calibri Light" w:hAnsi="Calibri Light" w:cs="Calibri Light"/>
          <w:b/>
          <w:bCs/>
          <w:lang w:val="en-US"/>
        </w:rPr>
        <w:t xml:space="preserve"> </w:t>
      </w:r>
      <w:r w:rsidRPr="001F2F4E">
        <w:rPr>
          <w:rFonts w:ascii="Calibri Light" w:hAnsi="Calibri Light" w:cs="Calibri Light"/>
          <w:b/>
          <w:bCs/>
          <w:lang w:val="en-US"/>
        </w:rPr>
        <w:t>mosquitoes in a disturbed Colombian rainforest</w:t>
      </w:r>
    </w:p>
    <w:p w14:paraId="57D3CBB6" w14:textId="1C1C72D2" w:rsidR="00725CF2" w:rsidRPr="00474D1E" w:rsidRDefault="008D7497" w:rsidP="00725CF2">
      <w:pPr>
        <w:pBdr>
          <w:bottom w:val="single" w:sz="12" w:space="31" w:color="auto"/>
        </w:pBdr>
        <w:spacing w:line="360" w:lineRule="auto"/>
        <w:jc w:val="both"/>
        <w:rPr>
          <w:rFonts w:ascii="Calibri Light" w:hAnsi="Calibri Light" w:cs="Calibri Light"/>
        </w:rPr>
      </w:pPr>
      <w:r w:rsidRPr="00474D1E">
        <w:rPr>
          <w:rFonts w:ascii="Calibri Light" w:hAnsi="Calibri Light" w:cs="Calibri Light"/>
        </w:rPr>
        <w:t>Juliana Hoyos1</w:t>
      </w:r>
      <w:r w:rsidR="004E2197" w:rsidRPr="00474D1E">
        <w:rPr>
          <w:rFonts w:ascii="Calibri Light" w:hAnsi="Calibri Light" w:cs="Calibri Light"/>
        </w:rPr>
        <w:t>*</w:t>
      </w:r>
      <w:r w:rsidRPr="00474D1E">
        <w:rPr>
          <w:rFonts w:ascii="Calibri Light" w:hAnsi="Calibri Light" w:cs="Calibri Light"/>
        </w:rPr>
        <w:t>, María C</w:t>
      </w:r>
      <w:r w:rsidR="009B422D">
        <w:rPr>
          <w:rFonts w:ascii="Calibri Light" w:hAnsi="Calibri Light" w:cs="Calibri Light"/>
        </w:rPr>
        <w:t>ristina Carrasquilla1, Cielo Leo</w:t>
      </w:r>
      <w:r w:rsidRPr="00474D1E">
        <w:rPr>
          <w:rFonts w:ascii="Calibri Light" w:hAnsi="Calibri Light" w:cs="Calibri Light"/>
        </w:rPr>
        <w:t>n</w:t>
      </w:r>
      <w:r w:rsidR="009B422D" w:rsidRPr="009B422D">
        <w:rPr>
          <w:rFonts w:ascii="Calibri Light" w:hAnsi="Calibri Light" w:cs="Calibri Light"/>
        </w:rPr>
        <w:t>1</w:t>
      </w:r>
      <w:r w:rsidRPr="00474D1E">
        <w:rPr>
          <w:rFonts w:ascii="Calibri Light" w:hAnsi="Calibri Light" w:cs="Calibri Light"/>
        </w:rPr>
        <w:t>, Joel</w:t>
      </w:r>
      <w:r w:rsidR="00576FFD">
        <w:rPr>
          <w:rFonts w:ascii="Calibri Light" w:hAnsi="Calibri Light" w:cs="Calibri Light"/>
        </w:rPr>
        <w:t xml:space="preserve"> M.</w:t>
      </w:r>
      <w:r w:rsidRPr="00474D1E">
        <w:rPr>
          <w:rFonts w:ascii="Calibri Light" w:hAnsi="Calibri Light" w:cs="Calibri Light"/>
        </w:rPr>
        <w:t xml:space="preserve"> Montgomery2, Stephanie J. Salyer3, Nicholas Komar4, Camila González1*</w:t>
      </w:r>
    </w:p>
    <w:p w14:paraId="125081AB" w14:textId="06F55A2C" w:rsidR="00725CF2" w:rsidRPr="00474D1E" w:rsidRDefault="008D7497" w:rsidP="00725CF2">
      <w:pPr>
        <w:pBdr>
          <w:bottom w:val="single" w:sz="12" w:space="31" w:color="auto"/>
        </w:pBdr>
        <w:spacing w:line="360" w:lineRule="auto"/>
        <w:jc w:val="both"/>
        <w:rPr>
          <w:rFonts w:ascii="Calibri Light" w:hAnsi="Calibri Light" w:cs="Calibri Light"/>
        </w:rPr>
      </w:pPr>
      <w:r w:rsidRPr="00474D1E">
        <w:rPr>
          <w:rFonts w:ascii="Calibri Light" w:hAnsi="Calibri Light" w:cs="Calibri Light"/>
          <w:vertAlign w:val="superscript"/>
          <w:lang w:val="en-US"/>
        </w:rPr>
        <w:t>1</w:t>
      </w:r>
      <w:r w:rsidRPr="00474D1E">
        <w:rPr>
          <w:rFonts w:ascii="Calibri Light" w:hAnsi="Calibri Light" w:cs="Calibri Light"/>
          <w:lang w:val="en-US"/>
        </w:rPr>
        <w:t xml:space="preserve"> Center for Research in Tropical Microbiology and Parasitology (CIMPAT). Department of Biological Sciences. University of Los Andes, Bogotá. </w:t>
      </w:r>
      <w:r w:rsidRPr="00474D1E">
        <w:rPr>
          <w:rFonts w:ascii="Calibri Light" w:hAnsi="Calibri Light" w:cs="Calibri Light"/>
          <w:vertAlign w:val="superscript"/>
          <w:lang w:val="en-US"/>
        </w:rPr>
        <w:t xml:space="preserve">2 </w:t>
      </w:r>
      <w:r w:rsidRPr="00474D1E">
        <w:rPr>
          <w:rFonts w:ascii="Calibri Light" w:hAnsi="Calibri Light" w:cs="Calibri Light"/>
          <w:lang w:val="en-US"/>
        </w:rPr>
        <w:t xml:space="preserve">Viral Special Pathogens Branch, Division of High Consequence Pathogens and Pathology, National Center for Emerging and Zoonotic Infectious Diseases, U.S. Centers for Disease Control and Prevention, Atlanta, Georgia. </w:t>
      </w:r>
      <w:r w:rsidRPr="00474D1E">
        <w:rPr>
          <w:rFonts w:ascii="Calibri Light" w:hAnsi="Calibri Light" w:cs="Calibri Light"/>
          <w:vertAlign w:val="superscript"/>
          <w:lang w:val="en-US"/>
        </w:rPr>
        <w:t xml:space="preserve">3 </w:t>
      </w:r>
      <w:r w:rsidRPr="00474D1E">
        <w:rPr>
          <w:rFonts w:ascii="Calibri Light" w:hAnsi="Calibri Light" w:cs="Calibri Light"/>
          <w:lang w:val="en-US"/>
        </w:rPr>
        <w:t xml:space="preserve">Global Epidemiology, Laboratory, and Surveillance Branch, Division of Global Health Protection, Center for Global Health, U.S. Centers for Disease Control and Prevention, Atlanta, Georgia. </w:t>
      </w:r>
      <w:r w:rsidRPr="00474D1E">
        <w:rPr>
          <w:rFonts w:ascii="Calibri Light" w:hAnsi="Calibri Light" w:cs="Calibri Light"/>
          <w:vertAlign w:val="superscript"/>
          <w:lang w:val="en-US"/>
        </w:rPr>
        <w:t xml:space="preserve">4 </w:t>
      </w:r>
      <w:r w:rsidRPr="00474D1E">
        <w:rPr>
          <w:rFonts w:ascii="Calibri Light" w:hAnsi="Calibri Light" w:cs="Calibri Light"/>
          <w:lang w:val="en-US"/>
        </w:rPr>
        <w:t xml:space="preserve">Arbovirus Diseases Branch, Division of Vector-Borne Diseases, National Center for Emerging and Zoonotic Infectious Diseases, U.S. Centers for Disease Control and Prevention, Ft. </w:t>
      </w:r>
      <w:r w:rsidRPr="00474D1E">
        <w:rPr>
          <w:rFonts w:ascii="Calibri Light" w:hAnsi="Calibri Light" w:cs="Calibri Light"/>
        </w:rPr>
        <w:t>Collins, Colorado.</w:t>
      </w:r>
    </w:p>
    <w:p w14:paraId="358B49EC" w14:textId="77777777" w:rsidR="00725CF2" w:rsidRPr="00474D1E" w:rsidRDefault="00725CF2" w:rsidP="00725CF2">
      <w:pPr>
        <w:pBdr>
          <w:bottom w:val="single" w:sz="12" w:space="31" w:color="auto"/>
        </w:pBdr>
        <w:spacing w:line="360" w:lineRule="auto"/>
        <w:jc w:val="both"/>
        <w:rPr>
          <w:rFonts w:ascii="Calibri Light" w:hAnsi="Calibri Light" w:cs="Calibri Light"/>
        </w:rPr>
      </w:pPr>
    </w:p>
    <w:p w14:paraId="3B9FC38B" w14:textId="77777777" w:rsidR="00725CF2" w:rsidRPr="00474D1E" w:rsidRDefault="00725CF2" w:rsidP="00725CF2">
      <w:pPr>
        <w:pBdr>
          <w:bottom w:val="single" w:sz="12" w:space="31" w:color="auto"/>
        </w:pBdr>
        <w:spacing w:line="360" w:lineRule="auto"/>
        <w:jc w:val="both"/>
        <w:rPr>
          <w:rFonts w:ascii="Calibri Light" w:hAnsi="Calibri Light" w:cs="Calibri Light"/>
        </w:rPr>
      </w:pPr>
    </w:p>
    <w:p w14:paraId="7B1D790B" w14:textId="77777777" w:rsidR="00725CF2" w:rsidRPr="00474D1E" w:rsidRDefault="00725CF2" w:rsidP="00725CF2">
      <w:pPr>
        <w:pBdr>
          <w:bottom w:val="single" w:sz="12" w:space="31" w:color="auto"/>
        </w:pBdr>
        <w:spacing w:line="360" w:lineRule="auto"/>
        <w:jc w:val="both"/>
        <w:rPr>
          <w:rFonts w:ascii="Calibri Light" w:hAnsi="Calibri Light" w:cs="Calibri Light"/>
        </w:rPr>
      </w:pPr>
    </w:p>
    <w:p w14:paraId="34B99B20" w14:textId="77777777" w:rsidR="00725CF2" w:rsidRPr="004E2197" w:rsidRDefault="00725CF2" w:rsidP="00725CF2">
      <w:pPr>
        <w:pBdr>
          <w:bottom w:val="single" w:sz="12" w:space="31" w:color="auto"/>
        </w:pBdr>
        <w:spacing w:line="240" w:lineRule="auto"/>
        <w:jc w:val="both"/>
        <w:rPr>
          <w:rFonts w:ascii="Calibri Light" w:hAnsi="Calibri Light" w:cs="Calibri Light"/>
          <w:lang w:val="es-ES"/>
        </w:rPr>
      </w:pPr>
      <w:r w:rsidRPr="00474D1E">
        <w:rPr>
          <w:rFonts w:ascii="Calibri Light" w:hAnsi="Calibri Light" w:cs="Calibri Light"/>
        </w:rPr>
        <w:t xml:space="preserve">*Correspondence author: Camila Gonzalez Rosas, Centro de Investigaciones en Microbiología y Parasitología Tropical (CIPAT),  Facultad de Ciencias, Departamento de Ciencias Biológicas, Universidad de los Andes, Bogotá – Colombia. </w:t>
      </w:r>
      <w:r w:rsidRPr="004E2197">
        <w:rPr>
          <w:rFonts w:ascii="Calibri Light" w:hAnsi="Calibri Light" w:cs="Calibri Light"/>
          <w:lang w:val="es-ES"/>
        </w:rPr>
        <w:t>E-mail: c.gonzalez2592@uniandes.edu.co</w:t>
      </w:r>
    </w:p>
    <w:p w14:paraId="07F83E8F" w14:textId="272C3160" w:rsidR="00EA7CFA" w:rsidRPr="004E2197" w:rsidRDefault="004E2197" w:rsidP="00EA7CFA">
      <w:pPr>
        <w:pBdr>
          <w:bottom w:val="single" w:sz="12" w:space="31" w:color="auto"/>
        </w:pBdr>
        <w:spacing w:line="240" w:lineRule="auto"/>
        <w:jc w:val="both"/>
        <w:rPr>
          <w:rFonts w:ascii="Calibri Light" w:hAnsi="Calibri Light" w:cs="Calibri Light"/>
          <w:lang w:val="en-US"/>
        </w:rPr>
      </w:pPr>
      <w:r w:rsidRPr="00474D1E">
        <w:rPr>
          <w:rFonts w:ascii="Calibri Light" w:hAnsi="Calibri Light" w:cs="Calibri Light"/>
        </w:rPr>
        <w:t xml:space="preserve">*Correspondence author: </w:t>
      </w:r>
      <w:r w:rsidR="00EA7CFA">
        <w:rPr>
          <w:rFonts w:ascii="Calibri Light" w:hAnsi="Calibri Light" w:cs="Calibri Light"/>
        </w:rPr>
        <w:t>Juliana Hoyos</w:t>
      </w:r>
      <w:r w:rsidR="00EA7CFA" w:rsidRPr="00474D1E">
        <w:rPr>
          <w:rFonts w:ascii="Calibri Light" w:hAnsi="Calibri Light" w:cs="Calibri Light"/>
        </w:rPr>
        <w:t>, Centro de Investigaciones en Microbiología y Parasitología Tropical (CIPAT),  Facultad de Ciencias, Departament</w:t>
      </w:r>
      <w:bookmarkStart w:id="0" w:name="_GoBack"/>
      <w:bookmarkEnd w:id="0"/>
      <w:r w:rsidR="00EA7CFA" w:rsidRPr="00474D1E">
        <w:rPr>
          <w:rFonts w:ascii="Calibri Light" w:hAnsi="Calibri Light" w:cs="Calibri Light"/>
        </w:rPr>
        <w:t xml:space="preserve">o de Ciencias Biológicas, Universidad de los Andes, Bogotá – Colombia. </w:t>
      </w:r>
      <w:r w:rsidR="00EA7CFA" w:rsidRPr="004E2197">
        <w:rPr>
          <w:rFonts w:ascii="Calibri Light" w:hAnsi="Calibri Light" w:cs="Calibri Light"/>
          <w:lang w:val="en-US"/>
        </w:rPr>
        <w:t>E-mail: mjh58313@uga.edu</w:t>
      </w:r>
    </w:p>
    <w:p w14:paraId="4F80E57A" w14:textId="77777777" w:rsidR="00725CF2" w:rsidRPr="004E2197" w:rsidRDefault="00725CF2" w:rsidP="00725CF2">
      <w:pPr>
        <w:pBdr>
          <w:bottom w:val="single" w:sz="12" w:space="31" w:color="auto"/>
        </w:pBdr>
        <w:spacing w:line="240" w:lineRule="auto"/>
        <w:jc w:val="both"/>
        <w:rPr>
          <w:rFonts w:ascii="Calibri Light" w:hAnsi="Calibri Light" w:cs="Calibri Light"/>
          <w:lang w:val="en-US"/>
        </w:rPr>
      </w:pPr>
    </w:p>
    <w:p w14:paraId="1EF064C5" w14:textId="77777777" w:rsidR="00E727F1" w:rsidRPr="004E2197" w:rsidRDefault="00E727F1">
      <w:pPr>
        <w:rPr>
          <w:rFonts w:ascii="Calibri Light" w:hAnsi="Calibri Light" w:cs="Calibri Light"/>
          <w:lang w:val="en-US"/>
        </w:rPr>
      </w:pPr>
    </w:p>
    <w:p w14:paraId="07569F2E" w14:textId="77777777" w:rsidR="00725CF2" w:rsidRPr="004E2197" w:rsidRDefault="00725CF2">
      <w:pPr>
        <w:rPr>
          <w:rFonts w:ascii="Calibri Light" w:hAnsi="Calibri Light" w:cs="Calibri Light"/>
          <w:lang w:val="en-US"/>
        </w:rPr>
      </w:pPr>
    </w:p>
    <w:p w14:paraId="21255160" w14:textId="77777777" w:rsidR="00725CF2" w:rsidRPr="004E2197" w:rsidRDefault="00725CF2">
      <w:pPr>
        <w:rPr>
          <w:rFonts w:ascii="Calibri Light" w:hAnsi="Calibri Light" w:cs="Calibri Light"/>
          <w:lang w:val="en-US"/>
        </w:rPr>
      </w:pPr>
    </w:p>
    <w:p w14:paraId="2FAF830D" w14:textId="77777777" w:rsidR="00725CF2" w:rsidRPr="004E2197" w:rsidRDefault="00725CF2">
      <w:pPr>
        <w:rPr>
          <w:rFonts w:ascii="Calibri Light" w:hAnsi="Calibri Light" w:cs="Calibri Light"/>
          <w:lang w:val="en-US"/>
        </w:rPr>
      </w:pPr>
    </w:p>
    <w:p w14:paraId="7B4365E2" w14:textId="77777777" w:rsidR="00725CF2" w:rsidRPr="004E2197" w:rsidRDefault="00725CF2">
      <w:pPr>
        <w:rPr>
          <w:rFonts w:ascii="Calibri Light" w:hAnsi="Calibri Light" w:cs="Calibri Light"/>
          <w:lang w:val="en-US"/>
        </w:rPr>
      </w:pPr>
    </w:p>
    <w:p w14:paraId="63A878F9" w14:textId="77777777" w:rsidR="00725CF2" w:rsidRPr="004E2197" w:rsidRDefault="00725CF2">
      <w:pPr>
        <w:rPr>
          <w:rFonts w:ascii="Calibri Light" w:hAnsi="Calibri Light" w:cs="Calibri Light"/>
          <w:lang w:val="en-US"/>
        </w:rPr>
      </w:pPr>
    </w:p>
    <w:p w14:paraId="5135DB9F" w14:textId="77777777" w:rsidR="00725CF2" w:rsidRPr="004E2197" w:rsidRDefault="00725CF2">
      <w:pPr>
        <w:rPr>
          <w:rFonts w:ascii="Calibri Light" w:hAnsi="Calibri Light" w:cs="Calibri Light"/>
          <w:lang w:val="en-US"/>
        </w:rPr>
      </w:pPr>
    </w:p>
    <w:p w14:paraId="0774AE12" w14:textId="77777777" w:rsidR="008D7497" w:rsidRPr="004E2197" w:rsidRDefault="008D7497" w:rsidP="009E4B1B">
      <w:pPr>
        <w:jc w:val="both"/>
        <w:rPr>
          <w:rFonts w:ascii="Calibri Light" w:hAnsi="Calibri Light" w:cs="Calibri Light"/>
          <w:lang w:val="en-US"/>
        </w:rPr>
      </w:pPr>
    </w:p>
    <w:p w14:paraId="20182A57" w14:textId="4DD86ECD" w:rsidR="009E4B1B" w:rsidRPr="00474D1E" w:rsidRDefault="009E4B1B" w:rsidP="009E4B1B">
      <w:pPr>
        <w:jc w:val="both"/>
        <w:rPr>
          <w:rFonts w:ascii="Calibri Light" w:hAnsi="Calibri Light" w:cs="Calibri Light"/>
          <w:lang w:val="en-US"/>
        </w:rPr>
      </w:pPr>
      <w:r w:rsidRPr="00474D1E">
        <w:rPr>
          <w:rFonts w:ascii="Calibri Light" w:hAnsi="Calibri Light" w:cs="Calibri Light"/>
          <w:lang w:val="en-US"/>
        </w:rPr>
        <w:t xml:space="preserve">Table </w:t>
      </w:r>
      <w:r w:rsidR="0082652A" w:rsidRPr="00474D1E">
        <w:rPr>
          <w:rFonts w:ascii="Calibri Light" w:hAnsi="Calibri Light" w:cs="Calibri Light"/>
          <w:lang w:val="en-US"/>
        </w:rPr>
        <w:t>S1</w:t>
      </w:r>
      <w:r w:rsidR="00725CF2" w:rsidRPr="00474D1E">
        <w:rPr>
          <w:rFonts w:ascii="Calibri Light" w:hAnsi="Calibri Light" w:cs="Calibri Light"/>
          <w:lang w:val="en-US"/>
        </w:rPr>
        <w:t>.</w:t>
      </w:r>
      <w:r w:rsidRPr="00474D1E">
        <w:rPr>
          <w:rFonts w:ascii="Calibri Light" w:hAnsi="Calibri Light" w:cs="Calibri Light"/>
          <w:lang w:val="en-US"/>
        </w:rPr>
        <w:t xml:space="preserve"> </w:t>
      </w:r>
      <w:r w:rsidR="008D7497" w:rsidRPr="00474D1E">
        <w:rPr>
          <w:rFonts w:ascii="Calibri Light" w:hAnsi="Calibri Light" w:cs="Calibri Light"/>
          <w:lang w:val="en-US"/>
        </w:rPr>
        <w:t>Vertebrate</w:t>
      </w:r>
      <w:r w:rsidRPr="00474D1E">
        <w:rPr>
          <w:rFonts w:ascii="Calibri Light" w:hAnsi="Calibri Light" w:cs="Calibri Light"/>
          <w:lang w:val="en-US"/>
        </w:rPr>
        <w:t xml:space="preserve"> species </w:t>
      </w:r>
      <w:r w:rsidR="008D7497" w:rsidRPr="00474D1E">
        <w:rPr>
          <w:rFonts w:ascii="Calibri Light" w:hAnsi="Calibri Light" w:cs="Calibri Light"/>
          <w:lang w:val="en-US"/>
        </w:rPr>
        <w:t>recorded</w:t>
      </w:r>
      <w:r w:rsidRPr="00474D1E">
        <w:rPr>
          <w:rFonts w:ascii="Calibri Light" w:hAnsi="Calibri Light" w:cs="Calibri Light"/>
          <w:lang w:val="en-US"/>
        </w:rPr>
        <w:t xml:space="preserve"> by </w:t>
      </w:r>
      <w:r w:rsidR="008D7497" w:rsidRPr="00474D1E">
        <w:rPr>
          <w:rFonts w:ascii="Calibri Light" w:hAnsi="Calibri Light" w:cs="Calibri Light"/>
          <w:lang w:val="en-US"/>
        </w:rPr>
        <w:t xml:space="preserve">trapping and </w:t>
      </w:r>
      <w:r w:rsidR="001F55E2">
        <w:rPr>
          <w:rFonts w:ascii="Calibri Light" w:hAnsi="Calibri Light" w:cs="Calibri Light"/>
          <w:lang w:val="en-US"/>
        </w:rPr>
        <w:t xml:space="preserve">visual </w:t>
      </w:r>
      <w:r w:rsidR="008D7497" w:rsidRPr="00474D1E">
        <w:rPr>
          <w:rFonts w:ascii="Calibri Light" w:hAnsi="Calibri Light" w:cs="Calibri Light"/>
          <w:lang w:val="en-US"/>
        </w:rPr>
        <w:t xml:space="preserve">observation within the study </w:t>
      </w:r>
      <w:r w:rsidR="00474D1E" w:rsidRPr="00474D1E">
        <w:rPr>
          <w:rFonts w:ascii="Calibri Light" w:hAnsi="Calibri Light" w:cs="Calibri Light"/>
          <w:lang w:val="en-US"/>
        </w:rPr>
        <w:t>site during</w:t>
      </w:r>
      <w:r w:rsidR="008D7497" w:rsidRPr="00474D1E">
        <w:rPr>
          <w:rFonts w:ascii="Calibri Light" w:hAnsi="Calibri Light" w:cs="Calibri Light"/>
          <w:lang w:val="en-US"/>
        </w:rPr>
        <w:t xml:space="preserve"> the sampling period.</w:t>
      </w:r>
    </w:p>
    <w:p w14:paraId="5A1D0BBE" w14:textId="77777777" w:rsidR="00725CF2" w:rsidRPr="00474D1E" w:rsidRDefault="00725CF2" w:rsidP="009E4B1B">
      <w:pPr>
        <w:jc w:val="both"/>
        <w:rPr>
          <w:rFonts w:ascii="Calibri Light" w:hAnsi="Calibri Light" w:cs="Calibri Light"/>
          <w:lang w:val="en-US"/>
        </w:rPr>
      </w:pPr>
    </w:p>
    <w:tbl>
      <w:tblPr>
        <w:tblW w:w="8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48"/>
        <w:gridCol w:w="2200"/>
        <w:gridCol w:w="1720"/>
        <w:gridCol w:w="1760"/>
      </w:tblGrid>
      <w:tr w:rsidR="002C2467" w:rsidRPr="00474D1E" w14:paraId="73331C2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FFDF6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LASS</w:t>
            </w:r>
          </w:p>
        </w:tc>
        <w:tc>
          <w:tcPr>
            <w:tcW w:w="1848" w:type="dxa"/>
          </w:tcPr>
          <w:p w14:paraId="476546B4" w14:textId="32DC89F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Order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1EA8E6" w14:textId="3D7833B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FAMIL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44253E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GENU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F9A72C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SPECIES</w:t>
            </w:r>
          </w:p>
        </w:tc>
      </w:tr>
      <w:tr w:rsidR="002C2467" w:rsidRPr="00474D1E" w14:paraId="784BAE81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CC03C6" w14:textId="3677AA0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6F536321" w14:textId="45688CE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Anur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B9834B" w14:textId="135642F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ufon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EEAF3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inell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C471B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arina</w:t>
            </w:r>
          </w:p>
        </w:tc>
      </w:tr>
      <w:tr w:rsidR="002C2467" w:rsidRPr="00474D1E" w14:paraId="3174B14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728513" w14:textId="7F08306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6D4ECE6A" w14:textId="3587C0C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Anur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67E744" w14:textId="6D0ED6A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medus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B2012D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hyllomedus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87F949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venusta</w:t>
            </w:r>
          </w:p>
        </w:tc>
      </w:tr>
      <w:tr w:rsidR="002C2467" w:rsidRPr="00474D1E" w14:paraId="3DC653B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11E98" w14:textId="4BA7654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6E6A8F6B" w14:textId="553AB819" w:rsidR="002C2467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  <w:lang w:val="es-ES"/>
              </w:rPr>
              <w:t>Gymnophion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FBFA374" w14:textId="0351A66F" w:rsidR="002C2467" w:rsidRPr="00441183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Caecili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5EE8B1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ecili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B5B6F3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ubnigricans</w:t>
            </w:r>
          </w:p>
        </w:tc>
      </w:tr>
      <w:tr w:rsidR="002C2467" w:rsidRPr="00474D1E" w14:paraId="047BDC1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773CA" w14:textId="2B4804E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4EA016A6" w14:textId="33FB213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Anur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3720F6E" w14:textId="090CE45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Dendrobat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C6E35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endrobat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0BC47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runcatus</w:t>
            </w:r>
          </w:p>
        </w:tc>
      </w:tr>
      <w:tr w:rsidR="002C2467" w:rsidRPr="00474D1E" w14:paraId="79DE0B0F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68126" w14:textId="2E318DD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673E1604" w14:textId="4435A759" w:rsidR="002C2467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Anur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8543C7" w14:textId="6E91B79E" w:rsidR="002C2467" w:rsidRPr="00441183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Leptodactyl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586133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eptodactylu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9D053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fuscus</w:t>
            </w:r>
          </w:p>
        </w:tc>
      </w:tr>
      <w:tr w:rsidR="002C2467" w:rsidRPr="00474D1E" w14:paraId="795C77DD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B36DC" w14:textId="5EC879ED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424E6AC6" w14:textId="5961EAE8" w:rsidR="002C2467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Anur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4546BDE" w14:textId="53DF8DC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Leptodactyl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5BAE43D" w14:textId="7618393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ngystomop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D2C1A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ustulatus</w:t>
            </w:r>
          </w:p>
        </w:tc>
      </w:tr>
      <w:tr w:rsidR="002C2467" w:rsidRPr="00474D1E" w14:paraId="5BF0A2A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F42B5" w14:textId="61F85D0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5425171E" w14:textId="1C7D9D80" w:rsidR="002C2467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Anur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5F0979" w14:textId="55630E36" w:rsidR="002C2467" w:rsidRPr="00441183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Microhyl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FB3A3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lachitocle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F4AF2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ovale</w:t>
            </w:r>
          </w:p>
        </w:tc>
      </w:tr>
      <w:tr w:rsidR="002C2467" w:rsidRPr="00474D1E" w14:paraId="5A2800FB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D4DBE" w14:textId="5AAEAEA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MPHIBIAN</w:t>
            </w:r>
          </w:p>
        </w:tc>
        <w:tc>
          <w:tcPr>
            <w:tcW w:w="1848" w:type="dxa"/>
          </w:tcPr>
          <w:p w14:paraId="1E303BE3" w14:textId="1A0FFB76" w:rsidR="002C2467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Anur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BC40C5" w14:textId="2DF4AA26" w:rsidR="002C2467" w:rsidRPr="00441183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Hyl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0DC21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cinax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9DC0E9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F503EA">
              <w:rPr>
                <w:rFonts w:ascii="Calibri Light" w:eastAsia="Times New Roman" w:hAnsi="Calibri Light" w:cs="Calibri Light"/>
                <w:color w:val="000000"/>
              </w:rPr>
              <w:t>sp</w:t>
            </w: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.</w:t>
            </w:r>
          </w:p>
        </w:tc>
      </w:tr>
      <w:tr w:rsidR="002C2467" w:rsidRPr="00474D1E" w14:paraId="3BFF5B3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BA866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2FF4C56" w14:textId="0D03191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Accipitriforme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DC23857" w14:textId="3B76434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ccipitr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EF83A2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uporn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DC784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agnirostris</w:t>
            </w:r>
          </w:p>
        </w:tc>
      </w:tr>
      <w:tr w:rsidR="002C2467" w:rsidRPr="00474D1E" w14:paraId="4D9AC010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C2161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139B2F5" w14:textId="448FC51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oraciiforme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79677F" w14:textId="572067C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lcedin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84442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loroceryl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036B3C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mericana</w:t>
            </w:r>
          </w:p>
        </w:tc>
      </w:tr>
      <w:tr w:rsidR="002C2467" w:rsidRPr="00474D1E" w14:paraId="7A8E15F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7148F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E23C8C1" w14:textId="0329E04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oraciiforme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6C85A5" w14:textId="6D9311E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lcedin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4FE0A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gaceryl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6A857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orquata</w:t>
            </w:r>
          </w:p>
        </w:tc>
      </w:tr>
      <w:tr w:rsidR="002C2467" w:rsidRPr="00474D1E" w14:paraId="000CED86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E984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74B131C" w14:textId="42D3073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oraci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559285" w14:textId="7DD9602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lcedi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8E2DC4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loroceryl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2928C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mazona</w:t>
            </w:r>
          </w:p>
        </w:tc>
      </w:tr>
      <w:tr w:rsidR="002C2467" w:rsidRPr="00474D1E" w14:paraId="7B0C395D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0E1C3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A9B1BCC" w14:textId="173AEA5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oraci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E1A32B" w14:textId="3628E9B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lcedi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3D6D5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loroceryl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1998EE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enea</w:t>
            </w:r>
          </w:p>
        </w:tc>
      </w:tr>
      <w:tr w:rsidR="002C2467" w:rsidRPr="00474D1E" w14:paraId="51DF8461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191E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9567984" w14:textId="361515E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An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465C1A" w14:textId="0B8646C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nat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848127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endrocyg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F9EC0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icolor</w:t>
            </w:r>
          </w:p>
        </w:tc>
      </w:tr>
      <w:tr w:rsidR="002C2467" w:rsidRPr="00474D1E" w14:paraId="6572ABD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668E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13CBA61" w14:textId="66807A1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An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538D28" w14:textId="4580976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nat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05B218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endrocyg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231F4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utumnalis</w:t>
            </w:r>
          </w:p>
        </w:tc>
      </w:tr>
      <w:tr w:rsidR="002C2467" w:rsidRPr="00474D1E" w14:paraId="15C53C7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7764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F324744" w14:textId="3AD7EED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An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C06DF6" w14:textId="41C7206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nhi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4741D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au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6B4EBC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chavarria</w:t>
            </w:r>
          </w:p>
        </w:tc>
      </w:tr>
      <w:tr w:rsidR="002C2467" w:rsidRPr="00474D1E" w14:paraId="31E942E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E0DC7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E972414" w14:textId="4B9C0A4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Sul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5375FE" w14:textId="16E4B24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nhing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E25DE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nhing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3A1FF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nhinga</w:t>
            </w:r>
          </w:p>
        </w:tc>
      </w:tr>
      <w:tr w:rsidR="002C2467" w:rsidRPr="00474D1E" w14:paraId="024A075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7D77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3A36FD1" w14:textId="30804F9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D25B6F" w14:textId="6750038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rde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80A6B5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rde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2C3F2E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coi</w:t>
            </w:r>
          </w:p>
        </w:tc>
      </w:tr>
      <w:tr w:rsidR="002C2467" w:rsidRPr="00474D1E" w14:paraId="2270DFD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79D3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75CA1C1" w14:textId="356C660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28462A" w14:textId="3005536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rde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18A6B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ubulc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C115D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ibis</w:t>
            </w:r>
          </w:p>
        </w:tc>
      </w:tr>
      <w:tr w:rsidR="002C2467" w:rsidRPr="00474D1E" w14:paraId="2384C6A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8B84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7447007" w14:textId="237E469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D2BFA9" w14:textId="17B64A1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rde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70F628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utorid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43AE5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triata</w:t>
            </w:r>
          </w:p>
        </w:tc>
      </w:tr>
      <w:tr w:rsidR="002C2467" w:rsidRPr="00474D1E" w14:paraId="5A5F7B3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6D116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978EDA2" w14:textId="4CFD28C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500498" w14:textId="278A8E1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rde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5CD1F9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rde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942FFE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coi</w:t>
            </w:r>
          </w:p>
        </w:tc>
      </w:tr>
      <w:tr w:rsidR="002C2467" w:rsidRPr="00474D1E" w14:paraId="7364C6CB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7897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E0DF501" w14:textId="3410C68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3227F8" w14:textId="7F410FF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rde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73451B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rigrosom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2F1C7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inneatus</w:t>
            </w:r>
          </w:p>
        </w:tc>
      </w:tr>
      <w:tr w:rsidR="002C2467" w:rsidRPr="00474D1E" w14:paraId="24E39E39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B3C5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361030F" w14:textId="4756B6C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i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B72409" w14:textId="787D20D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apit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EE30E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Notharc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1D7F52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ectoralis</w:t>
            </w:r>
          </w:p>
        </w:tc>
      </w:tr>
      <w:tr w:rsidR="002C2467" w:rsidRPr="00474D1E" w14:paraId="724DCC7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9C321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5806105" w14:textId="54B556F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athart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FF9B57" w14:textId="6BBF508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athart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F6FD9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thart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6C8C4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urea</w:t>
            </w:r>
          </w:p>
        </w:tc>
      </w:tr>
      <w:tr w:rsidR="002C2467" w:rsidRPr="00474D1E" w14:paraId="7DD824B9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9E12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C18FE00" w14:textId="6B4A8F5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athart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303D35" w14:textId="4916D5E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athart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AA90D7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ragyp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77828D" w14:textId="3C2087DD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tratus</w:t>
            </w:r>
          </w:p>
        </w:tc>
      </w:tr>
      <w:tr w:rsidR="002C2467" w:rsidRPr="00474D1E" w14:paraId="1F47DB3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5D4A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6CF8ADB" w14:textId="0F2E1BB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haradri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2BCDA46" w14:textId="35D4FBE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harad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0E78B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Vanell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039AA5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ilensis</w:t>
            </w:r>
          </w:p>
        </w:tc>
      </w:tr>
      <w:tr w:rsidR="002C2467" w:rsidRPr="00474D1E" w14:paraId="4475730F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19523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755717A" w14:textId="1251DD3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olumb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B3367C" w14:textId="230EBC2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olumb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33DF39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eptotil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B59DD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verreauxi</w:t>
            </w:r>
          </w:p>
        </w:tc>
      </w:tr>
      <w:tr w:rsidR="002C2467" w:rsidRPr="00474D1E" w14:paraId="15CEF90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BEF7F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270DFF5" w14:textId="27E2A52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olumb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2AFCE4C" w14:textId="73EEFD1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olumb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8A40C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lumbi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E4063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alpacoti</w:t>
            </w:r>
          </w:p>
        </w:tc>
      </w:tr>
      <w:tr w:rsidR="002C2467" w:rsidRPr="00474D1E" w14:paraId="2ACFED5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3FF85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660A7B2" w14:textId="19F736E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olumb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DE6ED4" w14:textId="2F4C8A4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olumb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4E88D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atagioena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E57BE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yannensis</w:t>
            </w:r>
          </w:p>
        </w:tc>
      </w:tr>
      <w:tr w:rsidR="002C2467" w:rsidRPr="00474D1E" w14:paraId="2C05E4AD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01B7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B0CC4DD" w14:textId="262DAB1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Gall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BB95774" w14:textId="650E277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r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05CC6B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Ortal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4068E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lumbiana</w:t>
            </w:r>
          </w:p>
        </w:tc>
      </w:tr>
      <w:tr w:rsidR="002C2467" w:rsidRPr="00474D1E" w14:paraId="0E1CEF84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E968F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5820007" w14:textId="273AA06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ucul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12B0CE" w14:textId="63E93AC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ucul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15CC4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rotophag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4A293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ni</w:t>
            </w:r>
          </w:p>
        </w:tc>
      </w:tr>
      <w:tr w:rsidR="002C2467" w:rsidRPr="00474D1E" w14:paraId="2983C18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D531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747E9DC" w14:textId="5533999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Cucul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08DB9E" w14:textId="6747C47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ucul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DDFC7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rotophag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2B205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ulcirostris</w:t>
            </w:r>
          </w:p>
        </w:tc>
      </w:tr>
      <w:tr w:rsidR="002C2467" w:rsidRPr="00474D1E" w14:paraId="03E1D30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44CDB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B4D5FAA" w14:textId="49FAB0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Falco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254E37" w14:textId="2CE3695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Falc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3679F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ilvag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EF18E0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imachima</w:t>
            </w:r>
          </w:p>
        </w:tc>
      </w:tr>
      <w:tr w:rsidR="002C2467" w:rsidRPr="00474D1E" w14:paraId="0F366B2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A318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lastRenderedPageBreak/>
              <w:t>BIRD</w:t>
            </w:r>
          </w:p>
        </w:tc>
        <w:tc>
          <w:tcPr>
            <w:tcW w:w="1848" w:type="dxa"/>
          </w:tcPr>
          <w:p w14:paraId="23C3D11E" w14:textId="0F14BE3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Falco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FBBEEC" w14:textId="525BB88D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Falc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9D82F4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Falc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99FAC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parverius</w:t>
            </w:r>
          </w:p>
        </w:tc>
      </w:tr>
      <w:tr w:rsidR="002C2467" w:rsidRPr="00474D1E" w14:paraId="477B932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A70B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3315348" w14:textId="783C66C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Falco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84093B" w14:textId="2A3A21D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Falc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62FEF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raca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DC1E1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eriwey</w:t>
            </w:r>
          </w:p>
        </w:tc>
      </w:tr>
      <w:tr w:rsidR="002C2467" w:rsidRPr="00474D1E" w14:paraId="476AB47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920F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AC92F2A" w14:textId="583814E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Falco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01E5B1" w14:textId="6654B5A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Falc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D581D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Herpetother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E37E2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achinans</w:t>
            </w:r>
          </w:p>
        </w:tc>
      </w:tr>
      <w:tr w:rsidR="002C2467" w:rsidRPr="00474D1E" w14:paraId="108C601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9537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CA420CB" w14:textId="0D2D155D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C22E5EE" w14:textId="73234F3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Furna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DB80B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Xiphorhynch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E5376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rythropygius</w:t>
            </w:r>
          </w:p>
        </w:tc>
      </w:tr>
      <w:tr w:rsidR="002C2467" w:rsidRPr="00474D1E" w14:paraId="52B3099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EFFC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D6B8A9C" w14:textId="54E7ACC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B6B887" w14:textId="2F8ADDC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Furna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D1E10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endroplex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B3403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icus</w:t>
            </w:r>
          </w:p>
        </w:tc>
      </w:tr>
      <w:tr w:rsidR="002C2467" w:rsidRPr="00474D1E" w14:paraId="6395A01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3EBF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2E25285" w14:textId="08C2617D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Galbul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00B4E8" w14:textId="21B1890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Galbul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728EF0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Galbul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86631E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uficauda</w:t>
            </w:r>
          </w:p>
        </w:tc>
      </w:tr>
      <w:tr w:rsidR="002C2467" w:rsidRPr="00474D1E" w14:paraId="69D7AB8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B9A7F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83BE47F" w14:textId="43FB7510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D2FBE9" w14:textId="2F8479A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Hirundi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170A8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telgydopteryx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FD05E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uficollis</w:t>
            </w:r>
          </w:p>
        </w:tc>
      </w:tr>
      <w:tr w:rsidR="002C2467" w:rsidRPr="00474D1E" w14:paraId="0FD736A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D5B7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670E413" w14:textId="7AE9F5BE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0B1894" w14:textId="7CB9940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Hirundi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8BAEDF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rogn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48BF1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alybea</w:t>
            </w:r>
          </w:p>
        </w:tc>
      </w:tr>
      <w:tr w:rsidR="002C2467" w:rsidRPr="00474D1E" w14:paraId="27F359D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7D2E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B000D93" w14:textId="56DB8FCD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437B0F" w14:textId="63EA9FC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Icte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D4A15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rysom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3DD3C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icterocephalus</w:t>
            </w:r>
          </w:p>
        </w:tc>
      </w:tr>
      <w:tr w:rsidR="002C2467" w:rsidRPr="00474D1E" w14:paraId="795C3176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A0B9B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5775AED" w14:textId="402898F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2C213D" w14:textId="0C15A56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Icte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03D22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olothr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8A2672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onariensis</w:t>
            </w:r>
          </w:p>
        </w:tc>
      </w:tr>
      <w:tr w:rsidR="002C2467" w:rsidRPr="00474D1E" w14:paraId="4EA5F184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26417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79E5D05" w14:textId="70803DD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26B9AB" w14:textId="3EE80F4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Icte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0ADC3D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Icter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3FE0F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nigrogularis</w:t>
            </w:r>
          </w:p>
        </w:tc>
      </w:tr>
      <w:tr w:rsidR="002C2467" w:rsidRPr="00474D1E" w14:paraId="2042E72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F3EF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24A3977" w14:textId="02D1A80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8FD77B" w14:textId="4163874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Icte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34A81A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olothr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5C695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oryzoborus</w:t>
            </w:r>
          </w:p>
        </w:tc>
      </w:tr>
      <w:tr w:rsidR="002C2467" w:rsidRPr="00474D1E" w14:paraId="6B5E3C7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9CEBB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F6E9C09" w14:textId="40286B5D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6CAB6F" w14:textId="148B4F5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incertae sedi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5F9907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altator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275E6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aximus</w:t>
            </w:r>
          </w:p>
        </w:tc>
      </w:tr>
      <w:tr w:rsidR="002C2467" w:rsidRPr="00474D1E" w14:paraId="701844C9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3469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45777C9" w14:textId="69AB9F8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F75409" w14:textId="1164D54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i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5FC6E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im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5F038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gilvus</w:t>
            </w:r>
          </w:p>
        </w:tc>
      </w:tr>
      <w:tr w:rsidR="002C2467" w:rsidRPr="00474D1E" w14:paraId="0FCA179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3C9E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F7A6C95" w14:textId="44E60454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Accipit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36937E" w14:textId="0A9B362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andi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0C50F2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andio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2E2545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haliaetus</w:t>
            </w:r>
          </w:p>
        </w:tc>
      </w:tr>
      <w:tr w:rsidR="002C2467" w:rsidRPr="00474D1E" w14:paraId="675ED74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71BF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04AD52F" w14:textId="1BA17DBB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Sul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F7FFEF" w14:textId="16A4833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alacrocor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52258A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halacrocorax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1B0D16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rasilianus</w:t>
            </w:r>
          </w:p>
        </w:tc>
      </w:tr>
      <w:tr w:rsidR="002C2467" w:rsidRPr="00474D1E" w14:paraId="24B84E0D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59DB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90AA1C8" w14:textId="3DFE4BBD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i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30C7BC" w14:textId="11E13DC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i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56B1EA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mpephil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983148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lanoleuca</w:t>
            </w:r>
          </w:p>
        </w:tc>
      </w:tr>
      <w:tr w:rsidR="002C2467" w:rsidRPr="00474D1E" w14:paraId="27025C1B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7009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E924311" w14:textId="120F2E9E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i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FF9A92" w14:textId="77ED1D8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i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D99F7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lanerp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3C77C8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ubricapillus</w:t>
            </w:r>
          </w:p>
        </w:tc>
      </w:tr>
      <w:tr w:rsidR="002C2467" w:rsidRPr="00474D1E" w14:paraId="51B1C17F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44FB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5C5E9B4" w14:textId="6B7C2482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i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C26256" w14:textId="2C23D59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i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043750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ryocop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6EE5EA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ineatus</w:t>
            </w:r>
          </w:p>
        </w:tc>
      </w:tr>
      <w:tr w:rsidR="002C2467" w:rsidRPr="00474D1E" w14:paraId="3268BE8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9120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29DCF43" w14:textId="14918983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i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14ADA5" w14:textId="44A3952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i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B56616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lapt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E319F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unctigula</w:t>
            </w:r>
          </w:p>
        </w:tc>
      </w:tr>
      <w:tr w:rsidR="002C2467" w:rsidRPr="00474D1E" w14:paraId="0C908F6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1FCAF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74504EA" w14:textId="2E552ADA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i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27B5E5" w14:textId="0B250BD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i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79D07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ele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F3EF02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oricatus</w:t>
            </w:r>
          </w:p>
        </w:tc>
      </w:tr>
      <w:tr w:rsidR="002C2467" w:rsidRPr="00474D1E" w14:paraId="343E6E5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9CD2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8E950E1" w14:textId="633A004E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9FA170" w14:textId="1DDA408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ip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D012AD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anac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D55C3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anacus</w:t>
            </w:r>
          </w:p>
        </w:tc>
      </w:tr>
      <w:tr w:rsidR="002C2467" w:rsidRPr="00474D1E" w14:paraId="6FC43C39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40BC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6AABBB8" w14:textId="08ADB71C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sitta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157D62" w14:textId="09D0B48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sitt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77DE2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Forp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091ADC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nspicillatus</w:t>
            </w:r>
          </w:p>
        </w:tc>
      </w:tr>
      <w:tr w:rsidR="002C2467" w:rsidRPr="00474D1E" w14:paraId="19B470F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758D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4E346CA" w14:textId="0C730A38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sitta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28C292" w14:textId="7EF0546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sitt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8BD1BE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mazo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E5387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ochrocephala</w:t>
            </w:r>
          </w:p>
        </w:tc>
      </w:tr>
      <w:tr w:rsidR="002C2467" w:rsidRPr="00474D1E" w14:paraId="5AE3037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DB87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DD53A39" w14:textId="282E7A5D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sitta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7ADB84" w14:textId="7E1F9CF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sitt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C441D7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Ara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C2B0EC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rarauna</w:t>
            </w:r>
          </w:p>
        </w:tc>
      </w:tr>
      <w:tr w:rsidR="002C2467" w:rsidRPr="00474D1E" w14:paraId="394A8CE6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8F34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9B4504C" w14:textId="1A190513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sitta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68C43A" w14:textId="182760A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sitt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A3CC71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mazo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8AE143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mazonica</w:t>
            </w:r>
          </w:p>
        </w:tc>
      </w:tr>
      <w:tr w:rsidR="002C2467" w:rsidRPr="00474D1E" w14:paraId="7B053E0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C244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5E87121" w14:textId="4CE461B9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sitta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D79D23" w14:textId="557934B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sitt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2B44B8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Ara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9C1CDE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evera</w:t>
            </w:r>
          </w:p>
        </w:tc>
      </w:tr>
      <w:tr w:rsidR="002C2467" w:rsidRPr="00474D1E" w14:paraId="4E530B6D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8C5D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F7733EF" w14:textId="6FA99BF6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Pic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E39BCC4" w14:textId="6148C33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amphast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80B7CE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terogloss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C276C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orquatus</w:t>
            </w:r>
          </w:p>
        </w:tc>
      </w:tr>
      <w:tr w:rsidR="002C2467" w:rsidRPr="00474D1E" w14:paraId="03C3DBB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A46B6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6E0DD59" w14:textId="0F822F24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Charadri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A7A675" w14:textId="5B102ED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Scolop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A9B76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ctit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BED257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acularius</w:t>
            </w:r>
          </w:p>
        </w:tc>
      </w:tr>
      <w:tr w:rsidR="002C2467" w:rsidRPr="00474D1E" w14:paraId="31A922C4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FE075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E151C37" w14:textId="3E0CAE8E" w:rsidR="002C2467" w:rsidRPr="00474D1E" w:rsidRDefault="00C52E53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C52E53">
              <w:rPr>
                <w:rFonts w:ascii="Calibri Light" w:eastAsia="Times New Roman" w:hAnsi="Calibri Light" w:cs="Calibri Light"/>
                <w:color w:val="000000"/>
              </w:rPr>
              <w:t>Charadri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E2A319" w14:textId="4B98558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Scolopac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197D19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Jaca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4F9F9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jacana</w:t>
            </w:r>
          </w:p>
        </w:tc>
      </w:tr>
      <w:tr w:rsidR="002C2467" w:rsidRPr="00474D1E" w14:paraId="19E6EC1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78FA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C30D8F1" w14:textId="78151A7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3F847C" w14:textId="7AE8487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CA826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hraup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5FA99B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piscopus</w:t>
            </w:r>
          </w:p>
        </w:tc>
      </w:tr>
      <w:tr w:rsidR="002C2467" w:rsidRPr="00474D1E" w14:paraId="7E55B7CD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B6766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C440B46" w14:textId="5CA47E0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BA8D5F" w14:textId="38FF7BF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CE3CC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amphocel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6FE217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iamidiatus</w:t>
            </w:r>
          </w:p>
        </w:tc>
      </w:tr>
      <w:tr w:rsidR="002C2467" w:rsidRPr="00474D1E" w14:paraId="1094D6D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925D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BB12A9F" w14:textId="2D839AB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AC7D97" w14:textId="1971540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5B12A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ical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3E8446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flaveola</w:t>
            </w:r>
          </w:p>
        </w:tc>
      </w:tr>
      <w:tr w:rsidR="002C2467" w:rsidRPr="00474D1E" w14:paraId="7136D019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200F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4B76CDD" w14:textId="2CD29BC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CECEDC9" w14:textId="46BCD15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86B05D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hraup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CD0B4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almarum</w:t>
            </w:r>
          </w:p>
        </w:tc>
      </w:tr>
      <w:tr w:rsidR="002C2467" w:rsidRPr="00474D1E" w14:paraId="15753480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A547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28DA7B1" w14:textId="26AFA1A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E6CC44" w14:textId="1BD842F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9373CA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uphoni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71E6E2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anirostris</w:t>
            </w:r>
          </w:p>
        </w:tc>
      </w:tr>
      <w:tr w:rsidR="002C2467" w:rsidRPr="00474D1E" w14:paraId="5E15006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BD3E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D85485F" w14:textId="3AD839A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AD8170" w14:textId="1F67005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4B7FD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hraup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73AF3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piscopus</w:t>
            </w:r>
          </w:p>
        </w:tc>
      </w:tr>
      <w:tr w:rsidR="002C2467" w:rsidRPr="00474D1E" w14:paraId="313B0040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E720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7A3761A" w14:textId="1428EDA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2A1A64" w14:textId="0D364FE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43349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ical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462D0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flaveola</w:t>
            </w:r>
          </w:p>
        </w:tc>
      </w:tr>
      <w:tr w:rsidR="002C2467" w:rsidRPr="00474D1E" w14:paraId="21AB13A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5576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8E212E2" w14:textId="0130D5D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765D62" w14:textId="54F6BDF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E9726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hraup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2D7F3A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piscopus</w:t>
            </w:r>
          </w:p>
        </w:tc>
      </w:tr>
      <w:tr w:rsidR="002C2467" w:rsidRPr="00474D1E" w14:paraId="24569E19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DBA2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5495853" w14:textId="4987595D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7BEEEA" w14:textId="33FB286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aup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3898B6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amphocel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B5ED1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iamidiatus</w:t>
            </w:r>
          </w:p>
        </w:tc>
      </w:tr>
      <w:tr w:rsidR="002C2467" w:rsidRPr="00474D1E" w14:paraId="3B7B9CF6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BE4D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lastRenderedPageBreak/>
              <w:t>BIRD</w:t>
            </w:r>
          </w:p>
        </w:tc>
        <w:tc>
          <w:tcPr>
            <w:tcW w:w="1848" w:type="dxa"/>
          </w:tcPr>
          <w:p w14:paraId="6695F829" w14:textId="4CF86D8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872269" w14:textId="29CE336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eskiornithi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3FFE3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himos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088FA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infuscatus</w:t>
            </w:r>
          </w:p>
        </w:tc>
      </w:tr>
      <w:tr w:rsidR="002C2467" w:rsidRPr="00474D1E" w14:paraId="3FDFF87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1520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3FBDE06" w14:textId="089215B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F5778B" w14:textId="225E3AA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eskiornithi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7F7D98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senbrinib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60D53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yannensis</w:t>
            </w:r>
          </w:p>
        </w:tc>
      </w:tr>
      <w:tr w:rsidR="002C2467" w:rsidRPr="00474D1E" w14:paraId="555C54AF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BDF8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C849E66" w14:textId="6757906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elecan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C9E50E" w14:textId="4081541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hreskiornithi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64FC5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himos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32510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infuscatus</w:t>
            </w:r>
          </w:p>
        </w:tc>
      </w:tr>
      <w:tr w:rsidR="002C2467" w:rsidRPr="00474D1E" w14:paraId="0858A97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7A22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E48413C" w14:textId="166821AD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Tinam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839C89" w14:textId="46BD7BE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ina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F1917C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rypturel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B2D9C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oui</w:t>
            </w:r>
          </w:p>
        </w:tc>
      </w:tr>
      <w:tr w:rsidR="002C2467" w:rsidRPr="00474D1E" w14:paraId="4C854CBF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AFB3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21009CFF" w14:textId="4F32EE2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Apod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34993E" w14:textId="64FB8A9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rochil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E7A9B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haethorn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66317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nthophylus</w:t>
            </w:r>
          </w:p>
        </w:tc>
      </w:tr>
      <w:tr w:rsidR="002C2467" w:rsidRPr="00474D1E" w14:paraId="05D9E81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E080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4EE6A632" w14:textId="3DED787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Apod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E73A81" w14:textId="2F93A9D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rochil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1BC3CA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Glauc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D6FD20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hirsutus</w:t>
            </w:r>
          </w:p>
        </w:tc>
      </w:tr>
      <w:tr w:rsidR="002C2467" w:rsidRPr="00474D1E" w14:paraId="7F0A8E5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A342B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AA3377F" w14:textId="1AFFB11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A01FBB" w14:textId="01829BE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roglodyt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0EDEEB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mpylorynch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2EB117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griseus</w:t>
            </w:r>
          </w:p>
        </w:tc>
      </w:tr>
      <w:tr w:rsidR="002C2467" w:rsidRPr="00474D1E" w14:paraId="3ECCABA1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8ACD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110001C0" w14:textId="687C259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BB03DB" w14:textId="3294C96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8F9CE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Pitangus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84556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ulfuratus</w:t>
            </w:r>
          </w:p>
        </w:tc>
      </w:tr>
      <w:tr w:rsidR="002C2467" w:rsidRPr="00474D1E" w14:paraId="34209C0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11235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C3195C7" w14:textId="7DBB113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846979" w14:textId="484FE5D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FCF283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chifforn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946972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tenorynchus</w:t>
            </w:r>
          </w:p>
        </w:tc>
      </w:tr>
      <w:tr w:rsidR="002C2467" w:rsidRPr="00474D1E" w14:paraId="18AC74D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EF74F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8907CF2" w14:textId="0C90FC8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327D12" w14:textId="554BD0A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F5008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odirostru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C22A8A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inereum</w:t>
            </w:r>
          </w:p>
        </w:tc>
      </w:tr>
      <w:tr w:rsidR="002C2467" w:rsidRPr="00474D1E" w14:paraId="11C725D1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A5C9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EF386CA" w14:textId="313540E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8E6DC3" w14:textId="3A16276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159D1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yrann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377D1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avana</w:t>
            </w:r>
          </w:p>
        </w:tc>
      </w:tr>
      <w:tr w:rsidR="002C2467" w:rsidRPr="00474D1E" w14:paraId="29C13CD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26E76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9101E3C" w14:textId="6308BB8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546CCD" w14:textId="5F86FFC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DEB65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yarch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05CE1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anamensis</w:t>
            </w:r>
          </w:p>
        </w:tc>
      </w:tr>
      <w:tr w:rsidR="002C2467" w:rsidRPr="00474D1E" w14:paraId="3343D38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74217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4E3125C" w14:textId="610F3EC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BF6B95" w14:textId="5A64B79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8F1D7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itang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069BB5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ulfuratus</w:t>
            </w:r>
          </w:p>
        </w:tc>
      </w:tr>
      <w:tr w:rsidR="002C2467" w:rsidRPr="00474D1E" w14:paraId="3B2560D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7290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47FE75C" w14:textId="20E8212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8EC259" w14:textId="764447B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2C2960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yrann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01EE7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lancholicus</w:t>
            </w:r>
          </w:p>
        </w:tc>
      </w:tr>
      <w:tr w:rsidR="002C2467" w:rsidRPr="00474D1E" w14:paraId="38F302B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0A7EB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754ED5B" w14:textId="044B916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36A25C" w14:textId="29DB90F6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FF81E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Elaeni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277CF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flavogaster</w:t>
            </w:r>
          </w:p>
        </w:tc>
      </w:tr>
      <w:tr w:rsidR="002C2467" w:rsidRPr="00474D1E" w14:paraId="2AD9022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B727B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A8FA236" w14:textId="62151E6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23B045" w14:textId="40229A8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32E543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hytipter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623D5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holerythra</w:t>
            </w:r>
          </w:p>
        </w:tc>
      </w:tr>
      <w:tr w:rsidR="002C2467" w:rsidRPr="00474D1E" w14:paraId="6DD50CA2" w14:textId="77777777" w:rsidTr="002C2467">
        <w:trPr>
          <w:trHeight w:val="3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3BB06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D0345AA" w14:textId="5F3BA83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9ACBDD" w14:textId="434EB1AE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E8BD2B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Fluvicol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51EE8C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ica</w:t>
            </w:r>
          </w:p>
        </w:tc>
      </w:tr>
      <w:tr w:rsidR="002C2467" w:rsidRPr="00474D1E" w14:paraId="7DD2B716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283B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48DD721" w14:textId="0EB1F1B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9497E3" w14:textId="4194625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093E27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garhynch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462D00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itangua</w:t>
            </w:r>
          </w:p>
        </w:tc>
      </w:tr>
      <w:tr w:rsidR="002C2467" w:rsidRPr="00474D1E" w14:paraId="7D2799C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6C97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FD45495" w14:textId="5B9202B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2AD708" w14:textId="0083154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68825B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yiocetet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1BFF8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yannensis</w:t>
            </w:r>
          </w:p>
        </w:tc>
      </w:tr>
      <w:tr w:rsidR="002C2467" w:rsidRPr="00474D1E" w14:paraId="320C8CF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3C501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8E610D0" w14:textId="0B7F2A8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9E9A37D" w14:textId="4FBDA16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31AA1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yrann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356BFE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lancholicus</w:t>
            </w:r>
          </w:p>
        </w:tc>
      </w:tr>
      <w:tr w:rsidR="002C2467" w:rsidRPr="00474D1E" w14:paraId="0727697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95C64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768781E7" w14:textId="288E72A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AA2EAF" w14:textId="6D1FC2F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CDDEE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itang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1EDB43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ulphuratus</w:t>
            </w:r>
          </w:p>
        </w:tc>
      </w:tr>
      <w:tr w:rsidR="002C2467" w:rsidRPr="00474D1E" w14:paraId="2CB5C65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5B8A6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6314CCCE" w14:textId="7BD137B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C89778C" w14:textId="478F64A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0BBF50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ublegat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B3C5B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reneum</w:t>
            </w:r>
          </w:p>
        </w:tc>
      </w:tr>
      <w:tr w:rsidR="002C2467" w:rsidRPr="00474D1E" w14:paraId="64E93B76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6D9E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53904844" w14:textId="2452AF5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62A579" w14:textId="3001E3E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772E70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yarch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E15C9BD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annamensis</w:t>
            </w:r>
          </w:p>
        </w:tc>
      </w:tr>
      <w:tr w:rsidR="002C2467" w:rsidRPr="00474D1E" w14:paraId="4BBC6AEF" w14:textId="77777777" w:rsidTr="002C2467">
        <w:trPr>
          <w:trHeight w:val="3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B1BF8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38782424" w14:textId="131E34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8CEDD4" w14:textId="6131398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ran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8CDE1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yiocetete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301C5A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imilis</w:t>
            </w:r>
          </w:p>
        </w:tc>
      </w:tr>
      <w:tr w:rsidR="002C2467" w:rsidRPr="00474D1E" w14:paraId="4D27CDD7" w14:textId="77777777" w:rsidTr="002C2467">
        <w:trPr>
          <w:trHeight w:val="3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F27A5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IRD</w:t>
            </w:r>
          </w:p>
        </w:tc>
        <w:tc>
          <w:tcPr>
            <w:tcW w:w="1848" w:type="dxa"/>
          </w:tcPr>
          <w:p w14:paraId="0AE9F32D" w14:textId="08CF7D1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C2467">
              <w:rPr>
                <w:rFonts w:ascii="Calibri Light" w:eastAsia="Times New Roman" w:hAnsi="Calibri Light" w:cs="Calibri Light"/>
                <w:color w:val="000000"/>
              </w:rPr>
              <w:t>Passerifor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80B018" w14:textId="740F52D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yti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F069A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yti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12ED5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emifasciata</w:t>
            </w:r>
          </w:p>
        </w:tc>
      </w:tr>
      <w:tr w:rsidR="002C2467" w:rsidRPr="00474D1E" w14:paraId="47C9D2D0" w14:textId="77777777" w:rsidTr="002C2467">
        <w:trPr>
          <w:trHeight w:val="3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08388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6BA901DB" w14:textId="0648B25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92A464" w14:textId="4C22BC9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Emballonu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B95BB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Saccopteryx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0FFFE4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eptura</w:t>
            </w:r>
          </w:p>
        </w:tc>
      </w:tr>
      <w:tr w:rsidR="002C2467" w:rsidRPr="00474D1E" w14:paraId="61FE0CA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94F2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521059EF" w14:textId="66D2CD5C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4F547B" w14:textId="4DB9201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u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468B21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att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F84500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attus</w:t>
            </w:r>
          </w:p>
        </w:tc>
      </w:tr>
      <w:tr w:rsidR="002C2467" w:rsidRPr="00474D1E" w14:paraId="1608DC8C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952A3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1DE57F8F" w14:textId="401D281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2438D8" w14:textId="5857084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CA5731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Carollia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3CEAC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stanea</w:t>
            </w:r>
          </w:p>
        </w:tc>
      </w:tr>
      <w:tr w:rsidR="002C2467" w:rsidRPr="00474D1E" w14:paraId="3DF53EA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1961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3403113D" w14:textId="3998339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E6CE48" w14:textId="085B5CC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84A4B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latyrrhin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AF73A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helleri</w:t>
            </w:r>
          </w:p>
        </w:tc>
      </w:tr>
      <w:tr w:rsidR="002C2467" w:rsidRPr="00474D1E" w14:paraId="2DF2868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0D30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7F238BA0" w14:textId="1EFF8F35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5D5969" w14:textId="74B92DEB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33BFA1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 xml:space="preserve">Carollia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EF73D2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erspicillata</w:t>
            </w:r>
          </w:p>
        </w:tc>
      </w:tr>
      <w:tr w:rsidR="002C2467" w:rsidRPr="00474D1E" w14:paraId="3AD44A9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F655F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39062A74" w14:textId="4D25A0F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80CB2B" w14:textId="11B071B0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Vespertili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6FF32C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yot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4B9D0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nigricans</w:t>
            </w:r>
          </w:p>
        </w:tc>
      </w:tr>
      <w:tr w:rsidR="002C2467" w:rsidRPr="00474D1E" w14:paraId="18A96FA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D96E1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1B83AF74" w14:textId="379C42B3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D23FC2" w14:textId="3C9782D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2E4BF6F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rtibe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C90C38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jamaicensis</w:t>
            </w:r>
          </w:p>
        </w:tc>
      </w:tr>
      <w:tr w:rsidR="002C2467" w:rsidRPr="00474D1E" w14:paraId="4B33FA5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D2532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4FD026AF" w14:textId="00B79E4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F8CC99" w14:textId="25EEA8D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CDF6D4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esmod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082F66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otundus</w:t>
            </w:r>
          </w:p>
        </w:tc>
      </w:tr>
      <w:tr w:rsidR="002C2467" w:rsidRPr="00474D1E" w14:paraId="7EDE1C5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8313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73B0E74B" w14:textId="1F3ED33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255270" w14:textId="7F68D499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D880C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Uroderm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DD065C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ilobatum</w:t>
            </w:r>
          </w:p>
        </w:tc>
      </w:tr>
      <w:tr w:rsidR="002C2467" w:rsidRPr="00474D1E" w14:paraId="11CFBF34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268F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51BBBFF1" w14:textId="4838E5C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B25FB1" w14:textId="64A60FD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D0DE27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hyllostom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B5CEE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hastatus</w:t>
            </w:r>
          </w:p>
        </w:tc>
      </w:tr>
      <w:tr w:rsidR="002C2467" w:rsidRPr="00474D1E" w14:paraId="600519F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6D95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0C4E853C" w14:textId="49D2F21F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2D12A8" w14:textId="2ABF69E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431A36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ermanu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F558CBE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haeotis</w:t>
            </w:r>
          </w:p>
        </w:tc>
      </w:tr>
      <w:tr w:rsidR="002C2467" w:rsidRPr="00474D1E" w14:paraId="2055B8B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1AA0A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05A8F988" w14:textId="3C9F58B1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A519E6" w14:textId="3B59F8C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DF655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Glossophag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3FC42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oricina</w:t>
            </w:r>
          </w:p>
        </w:tc>
      </w:tr>
      <w:tr w:rsidR="002C2467" w:rsidRPr="00474D1E" w14:paraId="3F8149C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BC0B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558C2D37" w14:textId="481A5870" w:rsidR="002C2467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3DC2FD" w14:textId="3E797BB9" w:rsidR="002C2467" w:rsidRPr="00441183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Thyropter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6E43D2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hyropte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2C95F2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ricolor</w:t>
            </w:r>
          </w:p>
        </w:tc>
      </w:tr>
      <w:tr w:rsidR="002C2467" w:rsidRPr="00474D1E" w14:paraId="5A40E3A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7D0E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503446B1" w14:textId="35BFAE3C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16DD15" w14:textId="7DAF7BFB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32C1EF6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icronyecter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AC7CEA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hirsuta</w:t>
            </w:r>
          </w:p>
        </w:tc>
      </w:tr>
      <w:tr w:rsidR="002C2467" w:rsidRPr="00474D1E" w14:paraId="1B02EFD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AD59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lastRenderedPageBreak/>
              <w:t>MAMMAL</w:t>
            </w:r>
          </w:p>
        </w:tc>
        <w:tc>
          <w:tcPr>
            <w:tcW w:w="1848" w:type="dxa"/>
          </w:tcPr>
          <w:p w14:paraId="1B420DCA" w14:textId="366A551E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91AE3E" w14:textId="0088CD8B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ED661EE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onchophyll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77C664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homasi</w:t>
            </w:r>
          </w:p>
        </w:tc>
      </w:tr>
      <w:tr w:rsidR="002C2467" w:rsidRPr="00474D1E" w14:paraId="155C11E1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84C0B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372EEC2F" w14:textId="158BFCB4" w:rsidR="002C2467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4A37A2" w14:textId="5017AC04" w:rsidR="002C2467" w:rsidRPr="00441183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Noctili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452270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Noctili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46DB69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lbiventris</w:t>
            </w:r>
          </w:p>
        </w:tc>
      </w:tr>
      <w:tr w:rsidR="002C2467" w:rsidRPr="00474D1E" w14:paraId="503E9D29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6AA33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6FE2335C" w14:textId="28501D91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5C289D" w14:textId="1E279740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08EF0D1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Gardnerycter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6B95D57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renulatum</w:t>
            </w:r>
          </w:p>
        </w:tc>
      </w:tr>
      <w:tr w:rsidR="002C2467" w:rsidRPr="00474D1E" w14:paraId="240401A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FFD79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5213C603" w14:textId="248B09F6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4BBAB0" w14:textId="53D94AB4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45C077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rotopter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F5567F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uritus</w:t>
            </w:r>
          </w:p>
        </w:tc>
      </w:tr>
      <w:tr w:rsidR="002C2467" w:rsidRPr="00474D1E" w14:paraId="68D02E36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F5FD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2FBC0EB5" w14:textId="5F72F63F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rimat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CDB471" w14:textId="5BA04D23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tel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90495D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louatt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5B476F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eniculus</w:t>
            </w:r>
          </w:p>
        </w:tc>
      </w:tr>
      <w:tr w:rsidR="002C2467" w:rsidRPr="00474D1E" w14:paraId="35F7A73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9B30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29F27386" w14:textId="0509E462" w:rsidR="002C2467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A4B142" w14:textId="5C8D0B2C" w:rsidR="002C2467" w:rsidRPr="00441183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Noctilion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311BE6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Noctilio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A08281C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eporinus</w:t>
            </w:r>
          </w:p>
        </w:tc>
      </w:tr>
      <w:tr w:rsidR="002C2467" w:rsidRPr="00474D1E" w14:paraId="55D581B8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5E7A7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10CECD9C" w14:textId="7ABC28E7" w:rsidR="002C2467" w:rsidRDefault="002B41C5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Rodenti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24DE3D" w14:textId="55469BAB" w:rsidR="002C2467" w:rsidRPr="00441183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val="es-ES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val="es-ES"/>
              </w:rPr>
              <w:t>Echimy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6EABA4" w14:textId="595AFAFE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roechimy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6BB987B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rysaeolus</w:t>
            </w:r>
          </w:p>
        </w:tc>
      </w:tr>
      <w:tr w:rsidR="002C2467" w:rsidRPr="00474D1E" w14:paraId="7424F173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E6447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2525993F" w14:textId="478FFC4A" w:rsidR="002C2467" w:rsidRPr="00474D1E" w:rsidRDefault="002B41C5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Didelphimorphia 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BA0256" w14:textId="68B28F05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Didelph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F8718A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Didelph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287BDE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arsupialis</w:t>
            </w:r>
          </w:p>
        </w:tc>
      </w:tr>
      <w:tr w:rsidR="002C2467" w:rsidRPr="00474D1E" w14:paraId="18A2113A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FC801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MAMMAL</w:t>
            </w:r>
          </w:p>
        </w:tc>
        <w:tc>
          <w:tcPr>
            <w:tcW w:w="1848" w:type="dxa"/>
          </w:tcPr>
          <w:p w14:paraId="50B58269" w14:textId="02315AD2" w:rsidR="002C2467" w:rsidRPr="00474D1E" w:rsidRDefault="002B41C5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iropte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B8B8B0" w14:textId="2E74C4FA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Phyllostomida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492081C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turnir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14E01A6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ilium</w:t>
            </w:r>
          </w:p>
        </w:tc>
      </w:tr>
      <w:tr w:rsidR="002C2467" w:rsidRPr="00474D1E" w14:paraId="7D01E8A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BA255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122111D9" w14:textId="48F98287" w:rsidR="002C2467" w:rsidRPr="00474D1E" w:rsidRDefault="002B41C5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Crocodili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0F5C90" w14:textId="5E58DCF2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Alligator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5ED74E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aima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76A0C1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rocodilus</w:t>
            </w:r>
          </w:p>
        </w:tc>
      </w:tr>
      <w:tr w:rsidR="002C2467" w:rsidRPr="00474D1E" w14:paraId="71CF10EE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70EA8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07AC5E9B" w14:textId="0306B7A7" w:rsidR="002C2467" w:rsidRPr="00474D1E" w:rsidRDefault="002B41C5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Squam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A0A21AB" w14:textId="5C82377D" w:rsidR="002C2467" w:rsidRPr="00474D1E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Bo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BA6068" w14:textId="77777777" w:rsidR="002C2467" w:rsidRPr="002B6641" w:rsidRDefault="002C2467" w:rsidP="0044118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orall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1153F7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uschenbergerii</w:t>
            </w:r>
          </w:p>
        </w:tc>
      </w:tr>
      <w:tr w:rsidR="002C2467" w:rsidRPr="00474D1E" w14:paraId="1BCFD7F0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97160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34B4C81E" w14:textId="71F424E5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Squam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0F2D8A" w14:textId="7AB60A4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olubr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52F3C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Chironi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5F01A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spixi</w:t>
            </w:r>
          </w:p>
        </w:tc>
      </w:tr>
      <w:tr w:rsidR="002C2467" w:rsidRPr="00474D1E" w14:paraId="7D08048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BCB5C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1302BCA6" w14:textId="3E38579B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Squam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D55299" w14:textId="166DF2A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olubr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CEB10B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Leptoph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6AB755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ahaetulla</w:t>
            </w:r>
          </w:p>
        </w:tc>
      </w:tr>
      <w:tr w:rsidR="002C2467" w:rsidRPr="00474D1E" w14:paraId="0E37DCF7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2A847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42A3012C" w14:textId="1285BD3D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Squam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61E81BC" w14:textId="6B0BE6D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olubr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B63F040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Pseudobo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40490E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neuwiedii</w:t>
            </w:r>
          </w:p>
        </w:tc>
      </w:tr>
      <w:tr w:rsidR="002C2467" w:rsidRPr="00474D1E" w14:paraId="0E9A5222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4AA8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3C1A4D91" w14:textId="0CAC2599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Squam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9AFAD40" w14:textId="0270CAA2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Corytophan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3965BC6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asiliscu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4B8783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basiliscus</w:t>
            </w:r>
          </w:p>
        </w:tc>
      </w:tr>
      <w:tr w:rsidR="002C2467" w:rsidRPr="00474D1E" w14:paraId="4314C425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D95E7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272DA95F" w14:textId="37664CC1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Testudine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87C978F" w14:textId="581E8DAA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Emyd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CF1E38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Rhinoclemmy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AC718F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melanosterna</w:t>
            </w:r>
          </w:p>
        </w:tc>
      </w:tr>
      <w:tr w:rsidR="002C2467" w:rsidRPr="00474D1E" w14:paraId="18EE29AB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59D2E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062ABC05" w14:textId="4AE3E875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Squam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85BAA1A" w14:textId="1DC76998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Iguan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9990B9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Iguan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51C48C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iguana</w:t>
            </w:r>
          </w:p>
        </w:tc>
      </w:tr>
      <w:tr w:rsidR="002C2467" w:rsidRPr="00474D1E" w14:paraId="0C8A758F" w14:textId="77777777" w:rsidTr="002C246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153CD" w14:textId="77777777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REPTILE</w:t>
            </w:r>
          </w:p>
        </w:tc>
        <w:tc>
          <w:tcPr>
            <w:tcW w:w="1848" w:type="dxa"/>
          </w:tcPr>
          <w:p w14:paraId="18F8B44E" w14:textId="3FB549C0" w:rsidR="002C2467" w:rsidRPr="00474D1E" w:rsidRDefault="002B41C5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B41C5">
              <w:rPr>
                <w:rFonts w:ascii="Calibri Light" w:eastAsia="Times New Roman" w:hAnsi="Calibri Light" w:cs="Calibri Light"/>
                <w:color w:val="000000"/>
              </w:rPr>
              <w:t>Squamat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B8884F" w14:textId="307BD074" w:rsidR="002C2467" w:rsidRPr="00474D1E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4D1E">
              <w:rPr>
                <w:rFonts w:ascii="Calibri Light" w:eastAsia="Times New Roman" w:hAnsi="Calibri Light" w:cs="Calibri Light"/>
                <w:color w:val="000000"/>
              </w:rPr>
              <w:t>Teiid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452185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upinambi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C7B9831" w14:textId="77777777" w:rsidR="002C2467" w:rsidRPr="002B6641" w:rsidRDefault="002C2467" w:rsidP="008D74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</w:rPr>
            </w:pPr>
            <w:r w:rsidRPr="002B6641">
              <w:rPr>
                <w:rFonts w:ascii="Calibri Light" w:eastAsia="Times New Roman" w:hAnsi="Calibri Light" w:cs="Calibri Light"/>
                <w:i/>
                <w:iCs/>
                <w:color w:val="000000"/>
              </w:rPr>
              <w:t>teguxin</w:t>
            </w:r>
          </w:p>
        </w:tc>
      </w:tr>
    </w:tbl>
    <w:p w14:paraId="6C6260AA" w14:textId="77777777" w:rsidR="009E4B1B" w:rsidRPr="00474D1E" w:rsidRDefault="009E4B1B">
      <w:pPr>
        <w:rPr>
          <w:rFonts w:ascii="Calibri Light" w:hAnsi="Calibri Light" w:cs="Calibri Light"/>
        </w:rPr>
      </w:pPr>
    </w:p>
    <w:p w14:paraId="152345A8" w14:textId="77777777" w:rsidR="009E4B1B" w:rsidRPr="00474D1E" w:rsidRDefault="009E4B1B">
      <w:pPr>
        <w:rPr>
          <w:rFonts w:ascii="Calibri Light" w:hAnsi="Calibri Light" w:cs="Calibri Light"/>
        </w:rPr>
      </w:pPr>
    </w:p>
    <w:p w14:paraId="05340717" w14:textId="77777777" w:rsidR="009E4B1B" w:rsidRPr="00474D1E" w:rsidRDefault="009E4B1B">
      <w:pPr>
        <w:rPr>
          <w:rFonts w:ascii="Calibri Light" w:hAnsi="Calibri Light" w:cs="Calibri Light"/>
        </w:rPr>
      </w:pPr>
    </w:p>
    <w:p w14:paraId="3800B4A7" w14:textId="77777777" w:rsidR="009E4B1B" w:rsidRPr="00474D1E" w:rsidRDefault="009E4B1B">
      <w:pPr>
        <w:rPr>
          <w:rFonts w:ascii="Calibri Light" w:hAnsi="Calibri Light" w:cs="Calibri Light"/>
        </w:rPr>
      </w:pPr>
    </w:p>
    <w:p w14:paraId="0E1F4675" w14:textId="77777777" w:rsidR="009E4B1B" w:rsidRPr="00474D1E" w:rsidRDefault="009E4B1B">
      <w:pPr>
        <w:rPr>
          <w:rFonts w:ascii="Calibri Light" w:hAnsi="Calibri Light" w:cs="Calibri Light"/>
        </w:rPr>
      </w:pPr>
    </w:p>
    <w:p w14:paraId="60DEBD89" w14:textId="77777777" w:rsidR="009E4B1B" w:rsidRPr="00474D1E" w:rsidRDefault="009E4B1B">
      <w:pPr>
        <w:rPr>
          <w:rFonts w:ascii="Calibri Light" w:hAnsi="Calibri Light" w:cs="Calibri Light"/>
        </w:rPr>
      </w:pPr>
    </w:p>
    <w:p w14:paraId="5C1A121A" w14:textId="77777777" w:rsidR="009E4B1B" w:rsidRPr="00474D1E" w:rsidRDefault="009E4B1B">
      <w:pPr>
        <w:rPr>
          <w:rFonts w:ascii="Calibri Light" w:hAnsi="Calibri Light" w:cs="Calibri Light"/>
        </w:rPr>
      </w:pPr>
    </w:p>
    <w:p w14:paraId="6F354769" w14:textId="36CC95B0" w:rsidR="009E4B1B" w:rsidRPr="00474D1E" w:rsidRDefault="009E4B1B">
      <w:pPr>
        <w:rPr>
          <w:rFonts w:ascii="Calibri Light" w:hAnsi="Calibri Light" w:cs="Calibri Light"/>
        </w:rPr>
      </w:pPr>
    </w:p>
    <w:p w14:paraId="61975741" w14:textId="05FB3C0C" w:rsidR="008D7497" w:rsidRPr="00474D1E" w:rsidRDefault="008D7497">
      <w:pPr>
        <w:rPr>
          <w:rFonts w:ascii="Calibri Light" w:hAnsi="Calibri Light" w:cs="Calibri Light"/>
        </w:rPr>
      </w:pPr>
    </w:p>
    <w:p w14:paraId="123B4D43" w14:textId="080FBFF6" w:rsidR="008D7497" w:rsidRPr="00474D1E" w:rsidRDefault="008D7497">
      <w:pPr>
        <w:rPr>
          <w:rFonts w:ascii="Calibri Light" w:hAnsi="Calibri Light" w:cs="Calibri Light"/>
        </w:rPr>
      </w:pPr>
    </w:p>
    <w:p w14:paraId="5F43F1D1" w14:textId="4CA0DAA2" w:rsidR="008D7497" w:rsidRPr="00474D1E" w:rsidRDefault="008D7497">
      <w:pPr>
        <w:rPr>
          <w:rFonts w:ascii="Calibri Light" w:hAnsi="Calibri Light" w:cs="Calibri Light"/>
        </w:rPr>
      </w:pPr>
    </w:p>
    <w:p w14:paraId="692FFBFF" w14:textId="77777777" w:rsidR="007845C5" w:rsidRPr="00474D1E" w:rsidRDefault="007845C5">
      <w:pPr>
        <w:rPr>
          <w:rFonts w:ascii="Calibri Light" w:hAnsi="Calibri Light" w:cs="Calibri Light"/>
        </w:rPr>
      </w:pPr>
    </w:p>
    <w:sectPr w:rsidR="007845C5" w:rsidRPr="00474D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A3AB0B" w14:textId="77777777" w:rsidR="00C913A2" w:rsidRDefault="00C913A2" w:rsidP="001F55E2">
      <w:pPr>
        <w:spacing w:after="0" w:line="240" w:lineRule="auto"/>
      </w:pPr>
      <w:r>
        <w:separator/>
      </w:r>
    </w:p>
  </w:endnote>
  <w:endnote w:type="continuationSeparator" w:id="0">
    <w:p w14:paraId="2CF6D34D" w14:textId="77777777" w:rsidR="00C913A2" w:rsidRDefault="00C913A2" w:rsidP="001F5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AE25C" w14:textId="77777777" w:rsidR="00C913A2" w:rsidRDefault="00C913A2" w:rsidP="001F55E2">
      <w:pPr>
        <w:spacing w:after="0" w:line="240" w:lineRule="auto"/>
      </w:pPr>
      <w:r>
        <w:separator/>
      </w:r>
    </w:p>
  </w:footnote>
  <w:footnote w:type="continuationSeparator" w:id="0">
    <w:p w14:paraId="41D90AE4" w14:textId="77777777" w:rsidR="00C913A2" w:rsidRDefault="00C913A2" w:rsidP="001F55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F1"/>
    <w:rsid w:val="001F2F4E"/>
    <w:rsid w:val="001F55E2"/>
    <w:rsid w:val="002809F0"/>
    <w:rsid w:val="002B41C5"/>
    <w:rsid w:val="002B6641"/>
    <w:rsid w:val="002C2467"/>
    <w:rsid w:val="003C61F9"/>
    <w:rsid w:val="00441183"/>
    <w:rsid w:val="00474D1E"/>
    <w:rsid w:val="004E2197"/>
    <w:rsid w:val="004F3690"/>
    <w:rsid w:val="00576FFD"/>
    <w:rsid w:val="006965FE"/>
    <w:rsid w:val="00725CF2"/>
    <w:rsid w:val="007845C5"/>
    <w:rsid w:val="007F7340"/>
    <w:rsid w:val="00825E80"/>
    <w:rsid w:val="0082652A"/>
    <w:rsid w:val="008D7497"/>
    <w:rsid w:val="009B422D"/>
    <w:rsid w:val="009E4B1B"/>
    <w:rsid w:val="00AB1AC8"/>
    <w:rsid w:val="00AC37CD"/>
    <w:rsid w:val="00C27BC7"/>
    <w:rsid w:val="00C52E53"/>
    <w:rsid w:val="00C67DAA"/>
    <w:rsid w:val="00C913A2"/>
    <w:rsid w:val="00CD7485"/>
    <w:rsid w:val="00D47742"/>
    <w:rsid w:val="00DD1775"/>
    <w:rsid w:val="00E00819"/>
    <w:rsid w:val="00E11E47"/>
    <w:rsid w:val="00E727F1"/>
    <w:rsid w:val="00E92F27"/>
    <w:rsid w:val="00EA7CFA"/>
    <w:rsid w:val="00F503EA"/>
    <w:rsid w:val="00FB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1626527"/>
  <w15:docId w15:val="{0BE683D3-E8CC-1E48-8ED9-4431B280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727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9E4B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74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4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6</Words>
  <Characters>705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 Angelica Lopez Leon</dc:creator>
  <cp:keywords/>
  <dc:description/>
  <cp:lastModifiedBy>Senthil Kumar M.</cp:lastModifiedBy>
  <cp:revision>3</cp:revision>
  <dcterms:created xsi:type="dcterms:W3CDTF">2021-07-23T06:39:00Z</dcterms:created>
  <dcterms:modified xsi:type="dcterms:W3CDTF">2021-09-04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20T23:26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f11615b-c259-4401-968b-506ffe52e23b</vt:lpwstr>
  </property>
  <property fmtid="{D5CDD505-2E9C-101B-9397-08002B2CF9AE}" pid="8" name="MSIP_Label_7b94a7b8-f06c-4dfe-bdcc-9b548fd58c31_ContentBits">
    <vt:lpwstr>0</vt:lpwstr>
  </property>
</Properties>
</file>